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B63C1" w14:textId="69223AC3" w:rsidR="00713112" w:rsidRDefault="00713112"/>
    <w:p w14:paraId="07A90CDE" w14:textId="0DE5113E" w:rsidR="00BB451F" w:rsidRPr="009F55A2" w:rsidRDefault="00713112">
      <w:pPr>
        <w:rPr>
          <w:rFonts w:ascii="Arial" w:hAnsi="Arial" w:cs="Arial"/>
          <w:sz w:val="24"/>
          <w:szCs w:val="24"/>
        </w:rPr>
      </w:pPr>
      <w:bookmarkStart w:id="0" w:name="_Hlk216685214"/>
      <w:r w:rsidRPr="009F55A2">
        <w:rPr>
          <w:rFonts w:ascii="Arial" w:hAnsi="Arial" w:cs="Arial"/>
          <w:b/>
          <w:bCs/>
          <w:sz w:val="24"/>
          <w:szCs w:val="24"/>
        </w:rPr>
        <w:t xml:space="preserve">Supporting Table </w:t>
      </w:r>
      <w:r w:rsidR="009B487D">
        <w:rPr>
          <w:rFonts w:ascii="Arial" w:hAnsi="Arial" w:cs="Arial"/>
          <w:b/>
          <w:bCs/>
          <w:sz w:val="24"/>
          <w:szCs w:val="24"/>
        </w:rPr>
        <w:t>9</w:t>
      </w:r>
      <w:r w:rsidRPr="009F55A2">
        <w:rPr>
          <w:rFonts w:ascii="Arial" w:hAnsi="Arial" w:cs="Arial"/>
          <w:b/>
          <w:bCs/>
          <w:sz w:val="24"/>
          <w:szCs w:val="24"/>
        </w:rPr>
        <w:t>.</w:t>
      </w:r>
      <w:r w:rsidRPr="009F55A2">
        <w:rPr>
          <w:rFonts w:ascii="Arial" w:hAnsi="Arial" w:cs="Arial"/>
          <w:sz w:val="24"/>
          <w:szCs w:val="24"/>
        </w:rPr>
        <w:t xml:space="preserve">  </w:t>
      </w:r>
      <w:bookmarkStart w:id="1" w:name="_Hlk216687343"/>
      <w:r w:rsidR="009F55A2" w:rsidRPr="009F55A2">
        <w:rPr>
          <w:rFonts w:ascii="Arial" w:hAnsi="Arial" w:cs="Arial"/>
          <w:sz w:val="24"/>
          <w:szCs w:val="24"/>
        </w:rPr>
        <w:t xml:space="preserve">Annual estimated cases, case fatality rate and deaths and their 95% confidence interval, </w:t>
      </w:r>
      <w:r w:rsidRPr="009F55A2">
        <w:rPr>
          <w:rFonts w:ascii="Arial" w:hAnsi="Arial" w:cs="Arial"/>
          <w:sz w:val="24"/>
          <w:szCs w:val="24"/>
        </w:rPr>
        <w:t>between 2001 and 2022.</w:t>
      </w:r>
      <w:bookmarkEnd w:id="1"/>
    </w:p>
    <w:tbl>
      <w:tblPr>
        <w:tblW w:w="9660" w:type="dxa"/>
        <w:tblLook w:val="04A0" w:firstRow="1" w:lastRow="0" w:firstColumn="1" w:lastColumn="0" w:noHBand="0" w:noVBand="1"/>
      </w:tblPr>
      <w:tblGrid>
        <w:gridCol w:w="750"/>
        <w:gridCol w:w="830"/>
        <w:gridCol w:w="992"/>
        <w:gridCol w:w="1134"/>
        <w:gridCol w:w="851"/>
        <w:gridCol w:w="992"/>
        <w:gridCol w:w="1134"/>
        <w:gridCol w:w="850"/>
        <w:gridCol w:w="993"/>
        <w:gridCol w:w="1134"/>
      </w:tblGrid>
      <w:tr w:rsidR="0097752A" w:rsidRPr="009F55A2" w14:paraId="6FFC3BF6" w14:textId="77777777" w:rsidTr="003D0180">
        <w:trPr>
          <w:trHeight w:val="290"/>
        </w:trPr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bookmarkEnd w:id="0"/>
          <w:p w14:paraId="7B5F6295" w14:textId="4C9B8212" w:rsidR="0097752A" w:rsidRPr="009F55A2" w:rsidRDefault="0097752A" w:rsidP="009775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</w:t>
            </w:r>
          </w:p>
        </w:tc>
        <w:tc>
          <w:tcPr>
            <w:tcW w:w="2956" w:type="dxa"/>
            <w:gridSpan w:val="3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AE373C" w14:textId="17BE1D12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dicted cas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61F48D" w14:textId="469CA92A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se fatality rate</w:t>
            </w:r>
            <w:r w:rsid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(%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08A705" w14:textId="450F1E61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edicted deaths</w:t>
            </w:r>
          </w:p>
        </w:tc>
      </w:tr>
      <w:tr w:rsidR="0097752A" w:rsidRPr="009F55A2" w14:paraId="03E077C9" w14:textId="77777777" w:rsidTr="003D0180">
        <w:trPr>
          <w:trHeight w:val="290"/>
        </w:trPr>
        <w:tc>
          <w:tcPr>
            <w:tcW w:w="750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A9541B5" w14:textId="7283FD5B" w:rsidR="0097752A" w:rsidRPr="009F55A2" w:rsidRDefault="0097752A" w:rsidP="00BB45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B06819E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3A73B1B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% CI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9330D6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.5% CI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C533CB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660D979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% CI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C83D1EC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.5% CI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1911D7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CE4D68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.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97C62A1" w14:textId="77777777" w:rsidR="0097752A" w:rsidRPr="009F55A2" w:rsidRDefault="0097752A" w:rsidP="00BB45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.5% CI</w:t>
            </w:r>
          </w:p>
        </w:tc>
      </w:tr>
      <w:tr w:rsidR="003D0180" w:rsidRPr="009F55A2" w14:paraId="1553F99D" w14:textId="77777777" w:rsidTr="006D268E">
        <w:trPr>
          <w:trHeight w:val="290"/>
        </w:trPr>
        <w:tc>
          <w:tcPr>
            <w:tcW w:w="7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5FFD76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5E8B6E7C" w14:textId="5C9F95B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1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61A63FD" w14:textId="3567EF8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67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noWrap/>
            <w:hideMark/>
          </w:tcPr>
          <w:p w14:paraId="5D7AABB0" w14:textId="2804733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8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hideMark/>
          </w:tcPr>
          <w:p w14:paraId="4619636B" w14:textId="453B434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8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707C999" w14:textId="70AE21E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0CDE898" w14:textId="01E9EB2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hideMark/>
          </w:tcPr>
          <w:p w14:paraId="5660EC47" w14:textId="1AD56E4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F55508F" w14:textId="13D9C54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70065F3" w14:textId="310507B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63</w:t>
            </w:r>
          </w:p>
        </w:tc>
      </w:tr>
      <w:tr w:rsidR="003D0180" w:rsidRPr="009F55A2" w14:paraId="3DE78118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519BC9CF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2</w:t>
            </w:r>
          </w:p>
        </w:tc>
        <w:tc>
          <w:tcPr>
            <w:tcW w:w="830" w:type="dxa"/>
            <w:noWrap/>
            <w:hideMark/>
          </w:tcPr>
          <w:p w14:paraId="6099F8DE" w14:textId="713EB4F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272</w:t>
            </w:r>
          </w:p>
        </w:tc>
        <w:tc>
          <w:tcPr>
            <w:tcW w:w="992" w:type="dxa"/>
            <w:noWrap/>
            <w:hideMark/>
          </w:tcPr>
          <w:p w14:paraId="0DED415B" w14:textId="780CD84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776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61F0F854" w14:textId="4DC4167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017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4739829" w14:textId="5002557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8.9</w:t>
            </w:r>
          </w:p>
        </w:tc>
        <w:tc>
          <w:tcPr>
            <w:tcW w:w="992" w:type="dxa"/>
            <w:noWrap/>
            <w:hideMark/>
          </w:tcPr>
          <w:p w14:paraId="11A16172" w14:textId="530993E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1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7241253" w14:textId="3AB7E19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7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3DDFF808" w14:textId="11D3E3E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4</w:t>
            </w:r>
          </w:p>
        </w:tc>
        <w:tc>
          <w:tcPr>
            <w:tcW w:w="993" w:type="dxa"/>
            <w:noWrap/>
            <w:hideMark/>
          </w:tcPr>
          <w:p w14:paraId="543B2ABD" w14:textId="4D99CD1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69</w:t>
            </w:r>
          </w:p>
        </w:tc>
        <w:tc>
          <w:tcPr>
            <w:tcW w:w="1134" w:type="dxa"/>
            <w:noWrap/>
            <w:hideMark/>
          </w:tcPr>
          <w:p w14:paraId="7CE37AB6" w14:textId="5B6E057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80</w:t>
            </w:r>
          </w:p>
        </w:tc>
      </w:tr>
      <w:tr w:rsidR="003D0180" w:rsidRPr="009F55A2" w14:paraId="70A90DB9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75503BA0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3</w:t>
            </w:r>
          </w:p>
        </w:tc>
        <w:tc>
          <w:tcPr>
            <w:tcW w:w="830" w:type="dxa"/>
            <w:noWrap/>
            <w:hideMark/>
          </w:tcPr>
          <w:p w14:paraId="220C5506" w14:textId="0DB23A43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401</w:t>
            </w:r>
          </w:p>
        </w:tc>
        <w:tc>
          <w:tcPr>
            <w:tcW w:w="992" w:type="dxa"/>
            <w:noWrap/>
            <w:hideMark/>
          </w:tcPr>
          <w:p w14:paraId="4E26903C" w14:textId="10737DB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22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38782B75" w14:textId="769E89C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136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528034A" w14:textId="321B6E7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</w:t>
            </w:r>
            <w:r>
              <w:t>.0</w:t>
            </w:r>
          </w:p>
        </w:tc>
        <w:tc>
          <w:tcPr>
            <w:tcW w:w="992" w:type="dxa"/>
            <w:noWrap/>
            <w:hideMark/>
          </w:tcPr>
          <w:p w14:paraId="1B131B48" w14:textId="540F896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2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70A5420" w14:textId="7352F7F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9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24A2797" w14:textId="371F7DD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7</w:t>
            </w:r>
          </w:p>
        </w:tc>
        <w:tc>
          <w:tcPr>
            <w:tcW w:w="993" w:type="dxa"/>
            <w:noWrap/>
            <w:hideMark/>
          </w:tcPr>
          <w:p w14:paraId="21DDAF23" w14:textId="6779A47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83</w:t>
            </w:r>
          </w:p>
        </w:tc>
        <w:tc>
          <w:tcPr>
            <w:tcW w:w="1134" w:type="dxa"/>
            <w:noWrap/>
            <w:hideMark/>
          </w:tcPr>
          <w:p w14:paraId="50949F1D" w14:textId="61F1AC5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93</w:t>
            </w:r>
          </w:p>
        </w:tc>
      </w:tr>
      <w:tr w:rsidR="003D0180" w:rsidRPr="009F55A2" w14:paraId="39DFCCD1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0806B85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4</w:t>
            </w:r>
          </w:p>
        </w:tc>
        <w:tc>
          <w:tcPr>
            <w:tcW w:w="830" w:type="dxa"/>
            <w:noWrap/>
            <w:hideMark/>
          </w:tcPr>
          <w:p w14:paraId="79A983C9" w14:textId="0971C2A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635</w:t>
            </w:r>
          </w:p>
        </w:tc>
        <w:tc>
          <w:tcPr>
            <w:tcW w:w="992" w:type="dxa"/>
            <w:noWrap/>
            <w:hideMark/>
          </w:tcPr>
          <w:p w14:paraId="7731B83E" w14:textId="402B958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85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49761709" w14:textId="3B187A2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516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525E9F7E" w14:textId="309EE07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1</w:t>
            </w:r>
          </w:p>
        </w:tc>
        <w:tc>
          <w:tcPr>
            <w:tcW w:w="992" w:type="dxa"/>
            <w:noWrap/>
            <w:hideMark/>
          </w:tcPr>
          <w:p w14:paraId="13197BD8" w14:textId="67542A4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2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3B0C37E" w14:textId="78E8E6A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9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3F489130" w14:textId="05F4BE1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48</w:t>
            </w:r>
          </w:p>
        </w:tc>
        <w:tc>
          <w:tcPr>
            <w:tcW w:w="993" w:type="dxa"/>
            <w:noWrap/>
            <w:hideMark/>
          </w:tcPr>
          <w:p w14:paraId="5DF6C52A" w14:textId="56C30EE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89</w:t>
            </w:r>
          </w:p>
        </w:tc>
        <w:tc>
          <w:tcPr>
            <w:tcW w:w="1134" w:type="dxa"/>
            <w:noWrap/>
            <w:hideMark/>
          </w:tcPr>
          <w:p w14:paraId="5EF6B738" w14:textId="43A2488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28</w:t>
            </w:r>
          </w:p>
        </w:tc>
      </w:tr>
      <w:tr w:rsidR="003D0180" w:rsidRPr="009F55A2" w14:paraId="01F415B9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59C12FDD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5</w:t>
            </w:r>
          </w:p>
        </w:tc>
        <w:tc>
          <w:tcPr>
            <w:tcW w:w="830" w:type="dxa"/>
            <w:noWrap/>
            <w:hideMark/>
          </w:tcPr>
          <w:p w14:paraId="63560521" w14:textId="6C446D5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878</w:t>
            </w:r>
          </w:p>
        </w:tc>
        <w:tc>
          <w:tcPr>
            <w:tcW w:w="992" w:type="dxa"/>
            <w:noWrap/>
            <w:hideMark/>
          </w:tcPr>
          <w:p w14:paraId="760FA6A4" w14:textId="6002215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24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5178D1BF" w14:textId="3511E79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845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23136315" w14:textId="10C5EEF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1</w:t>
            </w:r>
          </w:p>
        </w:tc>
        <w:tc>
          <w:tcPr>
            <w:tcW w:w="992" w:type="dxa"/>
            <w:noWrap/>
            <w:hideMark/>
          </w:tcPr>
          <w:p w14:paraId="39CCD62D" w14:textId="33D551E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3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2414302" w14:textId="0A83B6F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8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1CB46238" w14:textId="0EB8BE4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70</w:t>
            </w:r>
          </w:p>
        </w:tc>
        <w:tc>
          <w:tcPr>
            <w:tcW w:w="993" w:type="dxa"/>
            <w:noWrap/>
            <w:hideMark/>
          </w:tcPr>
          <w:p w14:paraId="4F28C48E" w14:textId="7E8105C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3</w:t>
            </w:r>
          </w:p>
        </w:tc>
        <w:tc>
          <w:tcPr>
            <w:tcW w:w="1134" w:type="dxa"/>
            <w:noWrap/>
            <w:hideMark/>
          </w:tcPr>
          <w:p w14:paraId="6A094DA1" w14:textId="4C529E9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58</w:t>
            </w:r>
          </w:p>
        </w:tc>
      </w:tr>
      <w:tr w:rsidR="003D0180" w:rsidRPr="009F55A2" w14:paraId="75789D7A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0BF213D5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6</w:t>
            </w:r>
          </w:p>
        </w:tc>
        <w:tc>
          <w:tcPr>
            <w:tcW w:w="830" w:type="dxa"/>
            <w:noWrap/>
            <w:hideMark/>
          </w:tcPr>
          <w:p w14:paraId="60EF79A4" w14:textId="1824383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471</w:t>
            </w:r>
          </w:p>
        </w:tc>
        <w:tc>
          <w:tcPr>
            <w:tcW w:w="992" w:type="dxa"/>
            <w:noWrap/>
            <w:hideMark/>
          </w:tcPr>
          <w:p w14:paraId="5E1A804D" w14:textId="4CC6505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047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39B904EE" w14:textId="0AEDFD53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091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09FEFB13" w14:textId="73A7172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</w:t>
            </w:r>
            <w:r>
              <w:t>.0</w:t>
            </w:r>
          </w:p>
        </w:tc>
        <w:tc>
          <w:tcPr>
            <w:tcW w:w="992" w:type="dxa"/>
            <w:noWrap/>
            <w:hideMark/>
          </w:tcPr>
          <w:p w14:paraId="15F2CEDD" w14:textId="1B85A97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EF6A84A" w14:textId="43397453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7A2D49A" w14:textId="574E0FB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32</w:t>
            </w:r>
          </w:p>
        </w:tc>
        <w:tc>
          <w:tcPr>
            <w:tcW w:w="993" w:type="dxa"/>
            <w:noWrap/>
            <w:hideMark/>
          </w:tcPr>
          <w:p w14:paraId="3CC32137" w14:textId="374EDDE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4</w:t>
            </w:r>
          </w:p>
        </w:tc>
        <w:tc>
          <w:tcPr>
            <w:tcW w:w="1134" w:type="dxa"/>
            <w:noWrap/>
            <w:hideMark/>
          </w:tcPr>
          <w:p w14:paraId="24DE0BD5" w14:textId="2961A18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88</w:t>
            </w:r>
          </w:p>
        </w:tc>
      </w:tr>
      <w:tr w:rsidR="003D0180" w:rsidRPr="009F55A2" w14:paraId="3B96EAA2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F3E4CE1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7</w:t>
            </w:r>
          </w:p>
        </w:tc>
        <w:tc>
          <w:tcPr>
            <w:tcW w:w="830" w:type="dxa"/>
            <w:noWrap/>
            <w:hideMark/>
          </w:tcPr>
          <w:p w14:paraId="04181B73" w14:textId="408D6F1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192</w:t>
            </w:r>
          </w:p>
        </w:tc>
        <w:tc>
          <w:tcPr>
            <w:tcW w:w="992" w:type="dxa"/>
            <w:noWrap/>
            <w:hideMark/>
          </w:tcPr>
          <w:p w14:paraId="2BE1B7BC" w14:textId="6F03E60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435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0D52808A" w14:textId="671C037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</w:t>
            </w:r>
            <w:r>
              <w:t>,</w:t>
            </w:r>
            <w:r w:rsidRPr="00CC4183">
              <w:t>362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3119EE6C" w14:textId="521EC8E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</w:t>
            </w:r>
            <w:r>
              <w:t>.0</w:t>
            </w:r>
          </w:p>
        </w:tc>
        <w:tc>
          <w:tcPr>
            <w:tcW w:w="992" w:type="dxa"/>
            <w:noWrap/>
            <w:hideMark/>
          </w:tcPr>
          <w:p w14:paraId="4ADC793B" w14:textId="3C2BD1C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72397AA" w14:textId="744BABA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B7E1651" w14:textId="5E0400A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96</w:t>
            </w:r>
          </w:p>
        </w:tc>
        <w:tc>
          <w:tcPr>
            <w:tcW w:w="993" w:type="dxa"/>
            <w:noWrap/>
            <w:hideMark/>
          </w:tcPr>
          <w:p w14:paraId="2F2B1F28" w14:textId="7795726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9</w:t>
            </w:r>
          </w:p>
        </w:tc>
        <w:tc>
          <w:tcPr>
            <w:tcW w:w="1134" w:type="dxa"/>
            <w:noWrap/>
            <w:hideMark/>
          </w:tcPr>
          <w:p w14:paraId="24571394" w14:textId="4AB41B5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01</w:t>
            </w:r>
          </w:p>
        </w:tc>
      </w:tr>
      <w:tr w:rsidR="003D0180" w:rsidRPr="009F55A2" w14:paraId="5100EACF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7B428D6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8</w:t>
            </w:r>
          </w:p>
        </w:tc>
        <w:tc>
          <w:tcPr>
            <w:tcW w:w="830" w:type="dxa"/>
            <w:noWrap/>
            <w:hideMark/>
          </w:tcPr>
          <w:p w14:paraId="458F675E" w14:textId="0CEADE4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139</w:t>
            </w:r>
          </w:p>
        </w:tc>
        <w:tc>
          <w:tcPr>
            <w:tcW w:w="992" w:type="dxa"/>
            <w:noWrap/>
            <w:hideMark/>
          </w:tcPr>
          <w:p w14:paraId="297D61E2" w14:textId="039B7F2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28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4A20E1AF" w14:textId="38BE9DF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</w:t>
            </w:r>
            <w:r>
              <w:t>,</w:t>
            </w:r>
            <w:r w:rsidRPr="00CC4183">
              <w:t>403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A7ED475" w14:textId="57572483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</w:t>
            </w:r>
            <w:r>
              <w:t>.0</w:t>
            </w:r>
          </w:p>
        </w:tc>
        <w:tc>
          <w:tcPr>
            <w:tcW w:w="992" w:type="dxa"/>
            <w:noWrap/>
            <w:hideMark/>
          </w:tcPr>
          <w:p w14:paraId="1EA97D33" w14:textId="44D4429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734C832" w14:textId="0894C99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EF1089E" w14:textId="79A76CA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92</w:t>
            </w:r>
          </w:p>
        </w:tc>
        <w:tc>
          <w:tcPr>
            <w:tcW w:w="993" w:type="dxa"/>
            <w:noWrap/>
            <w:hideMark/>
          </w:tcPr>
          <w:p w14:paraId="2FE4892A" w14:textId="6BE5364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5</w:t>
            </w:r>
          </w:p>
        </w:tc>
        <w:tc>
          <w:tcPr>
            <w:tcW w:w="1134" w:type="dxa"/>
            <w:noWrap/>
            <w:hideMark/>
          </w:tcPr>
          <w:p w14:paraId="6D6EDC28" w14:textId="3A30824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05</w:t>
            </w:r>
          </w:p>
        </w:tc>
      </w:tr>
      <w:tr w:rsidR="003D0180" w:rsidRPr="009F55A2" w14:paraId="7B58C8D1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B3CDFD7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9</w:t>
            </w:r>
          </w:p>
        </w:tc>
        <w:tc>
          <w:tcPr>
            <w:tcW w:w="830" w:type="dxa"/>
            <w:noWrap/>
            <w:hideMark/>
          </w:tcPr>
          <w:p w14:paraId="5964105F" w14:textId="295D3FD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659</w:t>
            </w:r>
          </w:p>
        </w:tc>
        <w:tc>
          <w:tcPr>
            <w:tcW w:w="992" w:type="dxa"/>
            <w:noWrap/>
            <w:hideMark/>
          </w:tcPr>
          <w:p w14:paraId="6ED50179" w14:textId="7F696CB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037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7CA66D8C" w14:textId="03BDDDA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524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17C597F6" w14:textId="54AF166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1</w:t>
            </w:r>
          </w:p>
        </w:tc>
        <w:tc>
          <w:tcPr>
            <w:tcW w:w="992" w:type="dxa"/>
            <w:noWrap/>
            <w:hideMark/>
          </w:tcPr>
          <w:p w14:paraId="126374D6" w14:textId="12ABD66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5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C85FFA0" w14:textId="1F05920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6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0BAC545A" w14:textId="585DA9A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50</w:t>
            </w:r>
          </w:p>
        </w:tc>
        <w:tc>
          <w:tcPr>
            <w:tcW w:w="993" w:type="dxa"/>
            <w:noWrap/>
            <w:hideMark/>
          </w:tcPr>
          <w:p w14:paraId="6D2CAF26" w14:textId="36D8ADB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4</w:t>
            </w:r>
          </w:p>
        </w:tc>
        <w:tc>
          <w:tcPr>
            <w:tcW w:w="1134" w:type="dxa"/>
            <w:noWrap/>
            <w:hideMark/>
          </w:tcPr>
          <w:p w14:paraId="66483652" w14:textId="282F507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29</w:t>
            </w:r>
          </w:p>
        </w:tc>
      </w:tr>
      <w:tr w:rsidR="003D0180" w:rsidRPr="009F55A2" w14:paraId="03CECD18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181D02BF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830" w:type="dxa"/>
            <w:noWrap/>
            <w:hideMark/>
          </w:tcPr>
          <w:p w14:paraId="2BFF26F0" w14:textId="796758A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122</w:t>
            </w:r>
          </w:p>
        </w:tc>
        <w:tc>
          <w:tcPr>
            <w:tcW w:w="992" w:type="dxa"/>
            <w:noWrap/>
            <w:hideMark/>
          </w:tcPr>
          <w:p w14:paraId="76859EF3" w14:textId="0A7C336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44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7F2FC157" w14:textId="25EC0A0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</w:t>
            </w:r>
            <w:r>
              <w:t>,</w:t>
            </w:r>
            <w:r w:rsidRPr="00CC4183">
              <w:t>171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6192A8D" w14:textId="547639A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2</w:t>
            </w:r>
          </w:p>
        </w:tc>
        <w:tc>
          <w:tcPr>
            <w:tcW w:w="992" w:type="dxa"/>
            <w:noWrap/>
            <w:hideMark/>
          </w:tcPr>
          <w:p w14:paraId="6E825E7A" w14:textId="7517275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7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A6F66CF" w14:textId="42B5218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7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3EC7C9AC" w14:textId="4B89109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95</w:t>
            </w:r>
          </w:p>
        </w:tc>
        <w:tc>
          <w:tcPr>
            <w:tcW w:w="993" w:type="dxa"/>
            <w:noWrap/>
            <w:hideMark/>
          </w:tcPr>
          <w:p w14:paraId="1190A75A" w14:textId="2222C19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33</w:t>
            </w:r>
          </w:p>
        </w:tc>
        <w:tc>
          <w:tcPr>
            <w:tcW w:w="1134" w:type="dxa"/>
            <w:noWrap/>
            <w:hideMark/>
          </w:tcPr>
          <w:p w14:paraId="7570CF54" w14:textId="2E9A289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92</w:t>
            </w:r>
          </w:p>
        </w:tc>
      </w:tr>
      <w:tr w:rsidR="003D0180" w:rsidRPr="009F55A2" w14:paraId="5A71A7F7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F9EC3B2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830" w:type="dxa"/>
            <w:noWrap/>
            <w:hideMark/>
          </w:tcPr>
          <w:p w14:paraId="78C6636B" w14:textId="0CC1AD7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702</w:t>
            </w:r>
          </w:p>
        </w:tc>
        <w:tc>
          <w:tcPr>
            <w:tcW w:w="992" w:type="dxa"/>
            <w:noWrap/>
            <w:hideMark/>
          </w:tcPr>
          <w:p w14:paraId="6DE10551" w14:textId="59CD7DC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73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6C95E198" w14:textId="6B48C21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</w:t>
            </w:r>
            <w:r>
              <w:t>,</w:t>
            </w:r>
            <w:r w:rsidRPr="00CC4183">
              <w:t>139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4CFC7715" w14:textId="7FE58A8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3</w:t>
            </w:r>
          </w:p>
        </w:tc>
        <w:tc>
          <w:tcPr>
            <w:tcW w:w="992" w:type="dxa"/>
            <w:noWrap/>
            <w:hideMark/>
          </w:tcPr>
          <w:p w14:paraId="0C714C01" w14:textId="77AC6D5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</w:t>
            </w:r>
            <w:r>
              <w:t>.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17D8100" w14:textId="25E1D9F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7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6CAD781" w14:textId="30020D4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52</w:t>
            </w:r>
          </w:p>
        </w:tc>
        <w:tc>
          <w:tcPr>
            <w:tcW w:w="993" w:type="dxa"/>
            <w:noWrap/>
            <w:hideMark/>
          </w:tcPr>
          <w:p w14:paraId="5EBA6F77" w14:textId="6F97C05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62</w:t>
            </w:r>
          </w:p>
        </w:tc>
        <w:tc>
          <w:tcPr>
            <w:tcW w:w="1134" w:type="dxa"/>
            <w:noWrap/>
            <w:hideMark/>
          </w:tcPr>
          <w:p w14:paraId="31530EF5" w14:textId="376CC0E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87</w:t>
            </w:r>
          </w:p>
        </w:tc>
      </w:tr>
      <w:tr w:rsidR="003D0180" w:rsidRPr="009F55A2" w14:paraId="6A07FC54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55459C33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830" w:type="dxa"/>
            <w:noWrap/>
            <w:hideMark/>
          </w:tcPr>
          <w:p w14:paraId="6A8638D3" w14:textId="7D28156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557</w:t>
            </w:r>
          </w:p>
        </w:tc>
        <w:tc>
          <w:tcPr>
            <w:tcW w:w="992" w:type="dxa"/>
            <w:noWrap/>
            <w:hideMark/>
          </w:tcPr>
          <w:p w14:paraId="3A3EF0DC" w14:textId="3B5F9A2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69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1BAB0B94" w14:textId="614BFF7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</w:t>
            </w:r>
            <w:r>
              <w:t>,</w:t>
            </w:r>
            <w:r w:rsidRPr="00CC4183">
              <w:t>836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0BE7F693" w14:textId="563F9CA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5</w:t>
            </w:r>
          </w:p>
        </w:tc>
        <w:tc>
          <w:tcPr>
            <w:tcW w:w="992" w:type="dxa"/>
            <w:noWrap/>
            <w:hideMark/>
          </w:tcPr>
          <w:p w14:paraId="5CEB15A8" w14:textId="70B05F5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.2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1AAA6F9" w14:textId="32DE944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8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4AD4693C" w14:textId="231C7EE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43</w:t>
            </w:r>
          </w:p>
        </w:tc>
        <w:tc>
          <w:tcPr>
            <w:tcW w:w="993" w:type="dxa"/>
            <w:noWrap/>
            <w:hideMark/>
          </w:tcPr>
          <w:p w14:paraId="51D60746" w14:textId="44B38E5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60</w:t>
            </w:r>
          </w:p>
        </w:tc>
        <w:tc>
          <w:tcPr>
            <w:tcW w:w="1134" w:type="dxa"/>
            <w:noWrap/>
            <w:hideMark/>
          </w:tcPr>
          <w:p w14:paraId="1AE1F886" w14:textId="43E4589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64</w:t>
            </w:r>
          </w:p>
        </w:tc>
      </w:tr>
      <w:tr w:rsidR="003D0180" w:rsidRPr="009F55A2" w14:paraId="2C48A650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4F67FF93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3</w:t>
            </w:r>
          </w:p>
        </w:tc>
        <w:tc>
          <w:tcPr>
            <w:tcW w:w="830" w:type="dxa"/>
            <w:noWrap/>
            <w:hideMark/>
          </w:tcPr>
          <w:p w14:paraId="63C49B2B" w14:textId="05CAF21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862</w:t>
            </w:r>
          </w:p>
        </w:tc>
        <w:tc>
          <w:tcPr>
            <w:tcW w:w="992" w:type="dxa"/>
            <w:noWrap/>
            <w:hideMark/>
          </w:tcPr>
          <w:p w14:paraId="0881A8A0" w14:textId="5DA8C57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27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712EBA18" w14:textId="3B94812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645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28A61EDC" w14:textId="2E06F27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7</w:t>
            </w:r>
          </w:p>
        </w:tc>
        <w:tc>
          <w:tcPr>
            <w:tcW w:w="992" w:type="dxa"/>
            <w:noWrap/>
            <w:hideMark/>
          </w:tcPr>
          <w:p w14:paraId="07FAA662" w14:textId="622A57C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.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5CDA384" w14:textId="3C59867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3.9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2D06D559" w14:textId="7318D81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80</w:t>
            </w:r>
          </w:p>
        </w:tc>
        <w:tc>
          <w:tcPr>
            <w:tcW w:w="993" w:type="dxa"/>
            <w:noWrap/>
            <w:hideMark/>
          </w:tcPr>
          <w:p w14:paraId="7A337B5D" w14:textId="319BFC0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4</w:t>
            </w:r>
          </w:p>
        </w:tc>
        <w:tc>
          <w:tcPr>
            <w:tcW w:w="1134" w:type="dxa"/>
            <w:noWrap/>
            <w:hideMark/>
          </w:tcPr>
          <w:p w14:paraId="24109C4B" w14:textId="4AF79A4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56</w:t>
            </w:r>
          </w:p>
        </w:tc>
      </w:tr>
      <w:tr w:rsidR="003D0180" w:rsidRPr="009F55A2" w14:paraId="7597337F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7A212652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830" w:type="dxa"/>
            <w:noWrap/>
            <w:hideMark/>
          </w:tcPr>
          <w:p w14:paraId="64C82121" w14:textId="55B5D04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673</w:t>
            </w:r>
          </w:p>
        </w:tc>
        <w:tc>
          <w:tcPr>
            <w:tcW w:w="992" w:type="dxa"/>
            <w:noWrap/>
            <w:hideMark/>
          </w:tcPr>
          <w:p w14:paraId="6CABED3D" w14:textId="2EAC727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223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1AB93FD6" w14:textId="4B2A7CF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358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4FD2C630" w14:textId="65F3680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.8</w:t>
            </w:r>
          </w:p>
        </w:tc>
        <w:tc>
          <w:tcPr>
            <w:tcW w:w="992" w:type="dxa"/>
            <w:noWrap/>
            <w:hideMark/>
          </w:tcPr>
          <w:p w14:paraId="640A0A49" w14:textId="37B1EFE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.5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0396D1B" w14:textId="52F1D12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.2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61B95CC" w14:textId="6EE6C9F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65</w:t>
            </w:r>
          </w:p>
        </w:tc>
        <w:tc>
          <w:tcPr>
            <w:tcW w:w="993" w:type="dxa"/>
            <w:noWrap/>
            <w:hideMark/>
          </w:tcPr>
          <w:p w14:paraId="4B4EB004" w14:textId="4BB5DA1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0</w:t>
            </w:r>
          </w:p>
        </w:tc>
        <w:tc>
          <w:tcPr>
            <w:tcW w:w="1134" w:type="dxa"/>
            <w:noWrap/>
            <w:hideMark/>
          </w:tcPr>
          <w:p w14:paraId="24C35B6D" w14:textId="4A3DC14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32</w:t>
            </w:r>
          </w:p>
        </w:tc>
      </w:tr>
      <w:tr w:rsidR="003D0180" w:rsidRPr="009F55A2" w14:paraId="57954937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449F733E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5</w:t>
            </w:r>
          </w:p>
        </w:tc>
        <w:tc>
          <w:tcPr>
            <w:tcW w:w="830" w:type="dxa"/>
            <w:noWrap/>
            <w:hideMark/>
          </w:tcPr>
          <w:p w14:paraId="3414DEC7" w14:textId="3B049DB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311</w:t>
            </w:r>
          </w:p>
        </w:tc>
        <w:tc>
          <w:tcPr>
            <w:tcW w:w="992" w:type="dxa"/>
            <w:noWrap/>
            <w:hideMark/>
          </w:tcPr>
          <w:p w14:paraId="1FB33630" w14:textId="12A5B96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881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39328443" w14:textId="380A0A5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804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208DA5A" w14:textId="1C15E9F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0.1</w:t>
            </w:r>
          </w:p>
        </w:tc>
        <w:tc>
          <w:tcPr>
            <w:tcW w:w="992" w:type="dxa"/>
            <w:noWrap/>
            <w:hideMark/>
          </w:tcPr>
          <w:p w14:paraId="08AD8AA3" w14:textId="0D4057D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.6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4AC3DD3" w14:textId="2F75DA9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4.5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5ECC7A61" w14:textId="221C16F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32</w:t>
            </w:r>
          </w:p>
        </w:tc>
        <w:tc>
          <w:tcPr>
            <w:tcW w:w="993" w:type="dxa"/>
            <w:noWrap/>
            <w:hideMark/>
          </w:tcPr>
          <w:p w14:paraId="657FB3F4" w14:textId="2BC172B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89</w:t>
            </w:r>
          </w:p>
        </w:tc>
        <w:tc>
          <w:tcPr>
            <w:tcW w:w="1134" w:type="dxa"/>
            <w:noWrap/>
            <w:hideMark/>
          </w:tcPr>
          <w:p w14:paraId="6F2773E0" w14:textId="0E55AE9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81</w:t>
            </w:r>
          </w:p>
        </w:tc>
      </w:tr>
      <w:tr w:rsidR="003D0180" w:rsidRPr="009F55A2" w14:paraId="51CA333B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1526B21A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830" w:type="dxa"/>
            <w:noWrap/>
            <w:hideMark/>
          </w:tcPr>
          <w:p w14:paraId="088B513C" w14:textId="3B2378D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798</w:t>
            </w:r>
          </w:p>
        </w:tc>
        <w:tc>
          <w:tcPr>
            <w:tcW w:w="992" w:type="dxa"/>
            <w:noWrap/>
            <w:hideMark/>
          </w:tcPr>
          <w:p w14:paraId="63B830B4" w14:textId="28B14D2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243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2C31554A" w14:textId="743BA54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569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BA1C0EF" w14:textId="7D738AF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0.3</w:t>
            </w:r>
          </w:p>
        </w:tc>
        <w:tc>
          <w:tcPr>
            <w:tcW w:w="992" w:type="dxa"/>
            <w:noWrap/>
            <w:hideMark/>
          </w:tcPr>
          <w:p w14:paraId="077394DA" w14:textId="7D931D8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.6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82224C4" w14:textId="0580664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.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50E96E89" w14:textId="66E92DE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85</w:t>
            </w:r>
          </w:p>
        </w:tc>
        <w:tc>
          <w:tcPr>
            <w:tcW w:w="993" w:type="dxa"/>
            <w:noWrap/>
            <w:hideMark/>
          </w:tcPr>
          <w:p w14:paraId="26425703" w14:textId="0C6B1F2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8</w:t>
            </w:r>
          </w:p>
        </w:tc>
        <w:tc>
          <w:tcPr>
            <w:tcW w:w="1134" w:type="dxa"/>
            <w:noWrap/>
            <w:hideMark/>
          </w:tcPr>
          <w:p w14:paraId="5A10CE61" w14:textId="1DB23E2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64</w:t>
            </w:r>
          </w:p>
        </w:tc>
      </w:tr>
      <w:tr w:rsidR="003D0180" w:rsidRPr="009F55A2" w14:paraId="0CC60893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551C5006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830" w:type="dxa"/>
            <w:noWrap/>
            <w:hideMark/>
          </w:tcPr>
          <w:p w14:paraId="3A36DE1B" w14:textId="5ADF46D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859</w:t>
            </w:r>
          </w:p>
        </w:tc>
        <w:tc>
          <w:tcPr>
            <w:tcW w:w="992" w:type="dxa"/>
            <w:noWrap/>
            <w:hideMark/>
          </w:tcPr>
          <w:p w14:paraId="65F3892C" w14:textId="34EA856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386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4AE2553E" w14:textId="2F40E12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505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7ED19D1" w14:textId="2C7AE54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0.6</w:t>
            </w:r>
          </w:p>
        </w:tc>
        <w:tc>
          <w:tcPr>
            <w:tcW w:w="992" w:type="dxa"/>
            <w:noWrap/>
            <w:hideMark/>
          </w:tcPr>
          <w:p w14:paraId="0E044F28" w14:textId="4A491BB3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.4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65D580B" w14:textId="7E06149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5.7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560785C5" w14:textId="331F48F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96</w:t>
            </w:r>
          </w:p>
        </w:tc>
        <w:tc>
          <w:tcPr>
            <w:tcW w:w="993" w:type="dxa"/>
            <w:noWrap/>
            <w:hideMark/>
          </w:tcPr>
          <w:p w14:paraId="79A3C65B" w14:textId="6F2BCAA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46</w:t>
            </w:r>
          </w:p>
        </w:tc>
        <w:tc>
          <w:tcPr>
            <w:tcW w:w="1134" w:type="dxa"/>
            <w:noWrap/>
            <w:hideMark/>
          </w:tcPr>
          <w:p w14:paraId="1AFD9190" w14:textId="1BDD3037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64</w:t>
            </w:r>
          </w:p>
        </w:tc>
      </w:tr>
      <w:tr w:rsidR="003D0180" w:rsidRPr="009F55A2" w14:paraId="2FB3F41E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44398EA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830" w:type="dxa"/>
            <w:noWrap/>
            <w:hideMark/>
          </w:tcPr>
          <w:p w14:paraId="504E149C" w14:textId="42AC85A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762</w:t>
            </w:r>
          </w:p>
        </w:tc>
        <w:tc>
          <w:tcPr>
            <w:tcW w:w="992" w:type="dxa"/>
            <w:noWrap/>
            <w:hideMark/>
          </w:tcPr>
          <w:p w14:paraId="5E798913" w14:textId="240D646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303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778C8706" w14:textId="670948F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</w:t>
            </w:r>
            <w:r>
              <w:t>,</w:t>
            </w:r>
            <w:r w:rsidRPr="00CC4183">
              <w:t>394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6524EB50" w14:textId="59F5B84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0.8</w:t>
            </w:r>
          </w:p>
        </w:tc>
        <w:tc>
          <w:tcPr>
            <w:tcW w:w="992" w:type="dxa"/>
            <w:noWrap/>
            <w:hideMark/>
          </w:tcPr>
          <w:p w14:paraId="546438E6" w14:textId="503505A3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5</w:t>
            </w:r>
            <w:r>
              <w:t>.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3E7AB6B" w14:textId="7365FAC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6.6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09A7F5E0" w14:textId="039216D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91</w:t>
            </w:r>
          </w:p>
        </w:tc>
        <w:tc>
          <w:tcPr>
            <w:tcW w:w="993" w:type="dxa"/>
            <w:noWrap/>
            <w:hideMark/>
          </w:tcPr>
          <w:p w14:paraId="0B90493A" w14:textId="4F041D6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41</w:t>
            </w:r>
          </w:p>
        </w:tc>
        <w:tc>
          <w:tcPr>
            <w:tcW w:w="1134" w:type="dxa"/>
            <w:noWrap/>
            <w:hideMark/>
          </w:tcPr>
          <w:p w14:paraId="3955E80C" w14:textId="7ACC521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59</w:t>
            </w:r>
          </w:p>
        </w:tc>
      </w:tr>
      <w:tr w:rsidR="003D0180" w:rsidRPr="009F55A2" w14:paraId="1A1CB1CA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25A901FC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830" w:type="dxa"/>
            <w:noWrap/>
            <w:hideMark/>
          </w:tcPr>
          <w:p w14:paraId="5FBDE747" w14:textId="6F91688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364</w:t>
            </w:r>
          </w:p>
        </w:tc>
        <w:tc>
          <w:tcPr>
            <w:tcW w:w="992" w:type="dxa"/>
            <w:noWrap/>
            <w:hideMark/>
          </w:tcPr>
          <w:p w14:paraId="135E7A9E" w14:textId="30D20AB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2A92C17D" w14:textId="6A41ECD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800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5B1593D4" w14:textId="0D6B8A1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.1</w:t>
            </w:r>
          </w:p>
        </w:tc>
        <w:tc>
          <w:tcPr>
            <w:tcW w:w="992" w:type="dxa"/>
            <w:noWrap/>
            <w:hideMark/>
          </w:tcPr>
          <w:p w14:paraId="65D5076D" w14:textId="5792B87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4.5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88AD184" w14:textId="658557E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7.7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40948487" w14:textId="38FB8D8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52</w:t>
            </w:r>
          </w:p>
        </w:tc>
        <w:tc>
          <w:tcPr>
            <w:tcW w:w="993" w:type="dxa"/>
            <w:noWrap/>
            <w:hideMark/>
          </w:tcPr>
          <w:p w14:paraId="1CAD0523" w14:textId="31D278F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3</w:t>
            </w:r>
          </w:p>
        </w:tc>
        <w:tc>
          <w:tcPr>
            <w:tcW w:w="1134" w:type="dxa"/>
            <w:noWrap/>
            <w:hideMark/>
          </w:tcPr>
          <w:p w14:paraId="34AADE3E" w14:textId="446B7A6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00</w:t>
            </w:r>
          </w:p>
        </w:tc>
      </w:tr>
      <w:tr w:rsidR="003D0180" w:rsidRPr="009F55A2" w14:paraId="62CAF9BA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59DD4DE0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0</w:t>
            </w:r>
          </w:p>
        </w:tc>
        <w:tc>
          <w:tcPr>
            <w:tcW w:w="830" w:type="dxa"/>
            <w:noWrap/>
            <w:hideMark/>
          </w:tcPr>
          <w:p w14:paraId="1A016CC2" w14:textId="38642111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394</w:t>
            </w:r>
          </w:p>
        </w:tc>
        <w:tc>
          <w:tcPr>
            <w:tcW w:w="992" w:type="dxa"/>
            <w:noWrap/>
            <w:hideMark/>
          </w:tcPr>
          <w:p w14:paraId="43B614E9" w14:textId="35A0BA88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5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3B4CFE98" w14:textId="7E29147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915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13CFDFCB" w14:textId="54602F1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.5</w:t>
            </w:r>
          </w:p>
        </w:tc>
        <w:tc>
          <w:tcPr>
            <w:tcW w:w="992" w:type="dxa"/>
            <w:noWrap/>
            <w:hideMark/>
          </w:tcPr>
          <w:p w14:paraId="28C928AB" w14:textId="7C2C01C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.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829EB42" w14:textId="511E8AE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19.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0B33133A" w14:textId="7C5F18F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60</w:t>
            </w:r>
          </w:p>
        </w:tc>
        <w:tc>
          <w:tcPr>
            <w:tcW w:w="993" w:type="dxa"/>
            <w:noWrap/>
            <w:hideMark/>
          </w:tcPr>
          <w:p w14:paraId="41756027" w14:textId="53540EB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0</w:t>
            </w:r>
          </w:p>
        </w:tc>
        <w:tc>
          <w:tcPr>
            <w:tcW w:w="1134" w:type="dxa"/>
            <w:noWrap/>
            <w:hideMark/>
          </w:tcPr>
          <w:p w14:paraId="4EF687F7" w14:textId="06F42C0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19</w:t>
            </w:r>
          </w:p>
        </w:tc>
      </w:tr>
      <w:tr w:rsidR="003D0180" w:rsidRPr="009F55A2" w14:paraId="1E8B7450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1FDB3D19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830" w:type="dxa"/>
            <w:noWrap/>
            <w:hideMark/>
          </w:tcPr>
          <w:p w14:paraId="38C3AA78" w14:textId="74556629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070</w:t>
            </w:r>
          </w:p>
        </w:tc>
        <w:tc>
          <w:tcPr>
            <w:tcW w:w="992" w:type="dxa"/>
            <w:noWrap/>
            <w:hideMark/>
          </w:tcPr>
          <w:p w14:paraId="456F94E3" w14:textId="2958D31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75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64AF9364" w14:textId="09039AFD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456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3EB655BE" w14:textId="756CF2E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.8</w:t>
            </w:r>
          </w:p>
        </w:tc>
        <w:tc>
          <w:tcPr>
            <w:tcW w:w="992" w:type="dxa"/>
            <w:noWrap/>
            <w:hideMark/>
          </w:tcPr>
          <w:p w14:paraId="740441DF" w14:textId="37B299C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3.1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25FFEC5" w14:textId="3836656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0.5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17BDC806" w14:textId="047C370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6</w:t>
            </w:r>
          </w:p>
        </w:tc>
        <w:tc>
          <w:tcPr>
            <w:tcW w:w="993" w:type="dxa"/>
            <w:noWrap/>
            <w:hideMark/>
          </w:tcPr>
          <w:p w14:paraId="66AF5CB4" w14:textId="30D3090F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0</w:t>
            </w:r>
          </w:p>
        </w:tc>
        <w:tc>
          <w:tcPr>
            <w:tcW w:w="1134" w:type="dxa"/>
            <w:noWrap/>
            <w:hideMark/>
          </w:tcPr>
          <w:p w14:paraId="70844D04" w14:textId="0453F49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72</w:t>
            </w:r>
          </w:p>
        </w:tc>
      </w:tr>
      <w:tr w:rsidR="003D0180" w:rsidRPr="009F55A2" w14:paraId="699CC92A" w14:textId="77777777" w:rsidTr="006D268E">
        <w:trPr>
          <w:trHeight w:val="290"/>
        </w:trPr>
        <w:tc>
          <w:tcPr>
            <w:tcW w:w="750" w:type="dxa"/>
            <w:noWrap/>
            <w:vAlign w:val="bottom"/>
            <w:hideMark/>
          </w:tcPr>
          <w:p w14:paraId="66F9DD3A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830" w:type="dxa"/>
            <w:noWrap/>
            <w:hideMark/>
          </w:tcPr>
          <w:p w14:paraId="1AA8F4CE" w14:textId="0B3D1CB2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316</w:t>
            </w:r>
          </w:p>
        </w:tc>
        <w:tc>
          <w:tcPr>
            <w:tcW w:w="992" w:type="dxa"/>
            <w:noWrap/>
            <w:hideMark/>
          </w:tcPr>
          <w:p w14:paraId="5EC44A8A" w14:textId="3EAFC105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977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hideMark/>
          </w:tcPr>
          <w:p w14:paraId="2B6C89D1" w14:textId="6A5D8964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774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7DEFF029" w14:textId="64E23AD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2.2</w:t>
            </w:r>
          </w:p>
        </w:tc>
        <w:tc>
          <w:tcPr>
            <w:tcW w:w="992" w:type="dxa"/>
            <w:noWrap/>
            <w:hideMark/>
          </w:tcPr>
          <w:p w14:paraId="78DD61E8" w14:textId="7079675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.2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001FBCA" w14:textId="788937AE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color w:val="000000"/>
              </w:rPr>
              <w:t>22.2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noWrap/>
            <w:hideMark/>
          </w:tcPr>
          <w:p w14:paraId="47254D9F" w14:textId="172514E0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60</w:t>
            </w:r>
          </w:p>
        </w:tc>
        <w:tc>
          <w:tcPr>
            <w:tcW w:w="993" w:type="dxa"/>
            <w:noWrap/>
            <w:hideMark/>
          </w:tcPr>
          <w:p w14:paraId="7D1FB369" w14:textId="51AFBC76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19</w:t>
            </w:r>
          </w:p>
        </w:tc>
        <w:tc>
          <w:tcPr>
            <w:tcW w:w="1134" w:type="dxa"/>
            <w:noWrap/>
            <w:hideMark/>
          </w:tcPr>
          <w:p w14:paraId="4432BD81" w14:textId="223E950A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216</w:t>
            </w:r>
          </w:p>
        </w:tc>
      </w:tr>
      <w:tr w:rsidR="003D0180" w:rsidRPr="009F55A2" w14:paraId="417D5319" w14:textId="77777777" w:rsidTr="006D268E">
        <w:trPr>
          <w:trHeight w:val="290"/>
        </w:trPr>
        <w:tc>
          <w:tcPr>
            <w:tcW w:w="7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DE3F27" w14:textId="77777777" w:rsidR="003D0180" w:rsidRPr="009F55A2" w:rsidRDefault="003D0180" w:rsidP="003D018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F55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6F298E69" w14:textId="42829E6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0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8494AC8" w14:textId="0D27954B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70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noWrap/>
            <w:hideMark/>
          </w:tcPr>
          <w:p w14:paraId="1EC69F38" w14:textId="216CA4FC" w:rsidR="003D0180" w:rsidRPr="009F55A2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C4183">
              <w:t>1</w:t>
            </w:r>
            <w:r>
              <w:t>,</w:t>
            </w:r>
            <w:r w:rsidRPr="00CC4183">
              <w:t>407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noWrap/>
            <w:hideMark/>
          </w:tcPr>
          <w:p w14:paraId="44D6E28A" w14:textId="1F753917" w:rsidR="003D0180" w:rsidRPr="003D0180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7F7F7F" w:themeColor="text1" w:themeTint="8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D0180">
              <w:rPr>
                <w:i/>
                <w:iCs/>
                <w:color w:val="7F7F7F" w:themeColor="text1" w:themeTint="8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2BD8EA5" w14:textId="377D0B03" w:rsidR="003D0180" w:rsidRPr="003D0180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7F7F7F" w:themeColor="text1" w:themeTint="8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D0180">
              <w:rPr>
                <w:i/>
                <w:iCs/>
                <w:color w:val="7F7F7F" w:themeColor="text1" w:themeTint="8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D16007F" w14:textId="3F9D2880" w:rsidR="003D0180" w:rsidRPr="003D0180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7F7F7F" w:themeColor="text1" w:themeTint="8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Aptos" w:hAnsi="Aptos"/>
                <w:i/>
                <w:iCs/>
                <w:color w:val="7F7F7F"/>
              </w:rPr>
              <w:t>NA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noWrap/>
            <w:hideMark/>
          </w:tcPr>
          <w:p w14:paraId="101DD698" w14:textId="74937DC6" w:rsidR="003D0180" w:rsidRPr="003D0180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7F7F7F" w:themeColor="text1" w:themeTint="8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D0180">
              <w:rPr>
                <w:i/>
                <w:iCs/>
                <w:color w:val="7F7F7F" w:themeColor="text1" w:themeTint="80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3BE3027" w14:textId="7AC3A708" w:rsidR="003D0180" w:rsidRPr="003D0180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7F7F7F" w:themeColor="text1" w:themeTint="8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D0180">
              <w:rPr>
                <w:i/>
                <w:iCs/>
                <w:color w:val="7F7F7F" w:themeColor="text1" w:themeTint="8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4A2515" w14:textId="7619F381" w:rsidR="003D0180" w:rsidRPr="003D0180" w:rsidRDefault="003D0180" w:rsidP="003D018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7F7F7F" w:themeColor="text1" w:themeTint="8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D0180">
              <w:rPr>
                <w:i/>
                <w:iCs/>
                <w:color w:val="7F7F7F" w:themeColor="text1" w:themeTint="80"/>
              </w:rPr>
              <w:t>NA</w:t>
            </w:r>
          </w:p>
        </w:tc>
      </w:tr>
    </w:tbl>
    <w:p w14:paraId="0EC9493D" w14:textId="0F493CAA" w:rsidR="008E2AA3" w:rsidRDefault="008E2AA3"/>
    <w:p w14:paraId="204BD61E" w14:textId="02C6E55A" w:rsidR="00C64724" w:rsidRDefault="00C64724" w:rsidP="008E2AA3"/>
    <w:sectPr w:rsidR="00C6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764F4F"/>
    <w:multiLevelType w:val="hybridMultilevel"/>
    <w:tmpl w:val="188E674E"/>
    <w:lvl w:ilvl="0" w:tplc="913AE8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D443C7"/>
    <w:multiLevelType w:val="hybridMultilevel"/>
    <w:tmpl w:val="25D6F928"/>
    <w:lvl w:ilvl="0" w:tplc="296688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487FE9"/>
    <w:multiLevelType w:val="hybridMultilevel"/>
    <w:tmpl w:val="35FC533A"/>
    <w:lvl w:ilvl="0" w:tplc="2ADEEE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0A4EA2"/>
    <w:multiLevelType w:val="multilevel"/>
    <w:tmpl w:val="F3C8F1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E676030"/>
    <w:multiLevelType w:val="hybridMultilevel"/>
    <w:tmpl w:val="390C04CE"/>
    <w:lvl w:ilvl="0" w:tplc="BE9AD0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7"/>
  </w:num>
  <w:num w:numId="2" w16cid:durableId="1853648098">
    <w:abstractNumId w:val="10"/>
  </w:num>
  <w:num w:numId="3" w16cid:durableId="704058246">
    <w:abstractNumId w:val="6"/>
  </w:num>
  <w:num w:numId="4" w16cid:durableId="1778017098">
    <w:abstractNumId w:val="2"/>
  </w:num>
  <w:num w:numId="5" w16cid:durableId="13071634">
    <w:abstractNumId w:val="8"/>
  </w:num>
  <w:num w:numId="6" w16cid:durableId="908805753">
    <w:abstractNumId w:val="9"/>
  </w:num>
  <w:num w:numId="7" w16cid:durableId="1989049008">
    <w:abstractNumId w:val="0"/>
  </w:num>
  <w:num w:numId="8" w16cid:durableId="1628196507">
    <w:abstractNumId w:val="1"/>
  </w:num>
  <w:num w:numId="9" w16cid:durableId="832573547">
    <w:abstractNumId w:val="4"/>
  </w:num>
  <w:num w:numId="10" w16cid:durableId="1672682949">
    <w:abstractNumId w:val="5"/>
  </w:num>
  <w:num w:numId="11" w16cid:durableId="380711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zweedttewtmet9t2xta2l5edxedar0wev&quot;&gt;My EndNote Library&lt;record-ids&gt;&lt;item&gt;5498&lt;/item&gt;&lt;item&gt;5818&lt;/item&gt;&lt;item&gt;5819&lt;/item&gt;&lt;item&gt;5820&lt;/item&gt;&lt;item&gt;5822&lt;/item&gt;&lt;item&gt;5823&lt;/item&gt;&lt;item&gt;5824&lt;/item&gt;&lt;item&gt;5825&lt;/item&gt;&lt;item&gt;5826&lt;/item&gt;&lt;item&gt;5827&lt;/item&gt;&lt;/record-ids&gt;&lt;/item&gt;&lt;/Libraries&gt;"/>
  </w:docVars>
  <w:rsids>
    <w:rsidRoot w:val="00472E72"/>
    <w:rsid w:val="0002193C"/>
    <w:rsid w:val="000628F2"/>
    <w:rsid w:val="00082F19"/>
    <w:rsid w:val="0009164C"/>
    <w:rsid w:val="000A440D"/>
    <w:rsid w:val="000A54E7"/>
    <w:rsid w:val="000E21EB"/>
    <w:rsid w:val="000F638B"/>
    <w:rsid w:val="001435A1"/>
    <w:rsid w:val="001438EE"/>
    <w:rsid w:val="001B6D5A"/>
    <w:rsid w:val="001D2D5C"/>
    <w:rsid w:val="0020432E"/>
    <w:rsid w:val="00240F01"/>
    <w:rsid w:val="002814DA"/>
    <w:rsid w:val="003848F9"/>
    <w:rsid w:val="003A1699"/>
    <w:rsid w:val="003B2D69"/>
    <w:rsid w:val="003D0180"/>
    <w:rsid w:val="003D2D3A"/>
    <w:rsid w:val="003E5299"/>
    <w:rsid w:val="003F64ED"/>
    <w:rsid w:val="0040647D"/>
    <w:rsid w:val="004107D9"/>
    <w:rsid w:val="00430D32"/>
    <w:rsid w:val="00432B6C"/>
    <w:rsid w:val="00446735"/>
    <w:rsid w:val="00451ADF"/>
    <w:rsid w:val="00472E72"/>
    <w:rsid w:val="004947E9"/>
    <w:rsid w:val="004A09DF"/>
    <w:rsid w:val="004A0E84"/>
    <w:rsid w:val="004A555D"/>
    <w:rsid w:val="004B4471"/>
    <w:rsid w:val="004B604E"/>
    <w:rsid w:val="004C5B98"/>
    <w:rsid w:val="004D10E2"/>
    <w:rsid w:val="004D67A9"/>
    <w:rsid w:val="004E3548"/>
    <w:rsid w:val="00524786"/>
    <w:rsid w:val="005268E4"/>
    <w:rsid w:val="005329BB"/>
    <w:rsid w:val="00560E8B"/>
    <w:rsid w:val="005660DA"/>
    <w:rsid w:val="00566741"/>
    <w:rsid w:val="005907AA"/>
    <w:rsid w:val="005C7C26"/>
    <w:rsid w:val="005D2EBE"/>
    <w:rsid w:val="0060348F"/>
    <w:rsid w:val="006252C9"/>
    <w:rsid w:val="006547F5"/>
    <w:rsid w:val="006604E5"/>
    <w:rsid w:val="0067569C"/>
    <w:rsid w:val="006A169A"/>
    <w:rsid w:val="006B1274"/>
    <w:rsid w:val="006E7E9C"/>
    <w:rsid w:val="00702762"/>
    <w:rsid w:val="00713112"/>
    <w:rsid w:val="007334B2"/>
    <w:rsid w:val="00741F53"/>
    <w:rsid w:val="007802F7"/>
    <w:rsid w:val="007A5B12"/>
    <w:rsid w:val="007C611C"/>
    <w:rsid w:val="007E76C0"/>
    <w:rsid w:val="00831335"/>
    <w:rsid w:val="00836437"/>
    <w:rsid w:val="00836E5E"/>
    <w:rsid w:val="0084014D"/>
    <w:rsid w:val="0084624E"/>
    <w:rsid w:val="00867BD9"/>
    <w:rsid w:val="008A379B"/>
    <w:rsid w:val="008E2AA3"/>
    <w:rsid w:val="00950F89"/>
    <w:rsid w:val="0097752A"/>
    <w:rsid w:val="00985116"/>
    <w:rsid w:val="009A2747"/>
    <w:rsid w:val="009A61BF"/>
    <w:rsid w:val="009B487D"/>
    <w:rsid w:val="009F55A2"/>
    <w:rsid w:val="00A05402"/>
    <w:rsid w:val="00A521DF"/>
    <w:rsid w:val="00A55345"/>
    <w:rsid w:val="00A7293A"/>
    <w:rsid w:val="00AA6D78"/>
    <w:rsid w:val="00AC4F21"/>
    <w:rsid w:val="00AD2EC5"/>
    <w:rsid w:val="00AE641F"/>
    <w:rsid w:val="00AF40E4"/>
    <w:rsid w:val="00AF721B"/>
    <w:rsid w:val="00B51598"/>
    <w:rsid w:val="00B60C88"/>
    <w:rsid w:val="00B77C51"/>
    <w:rsid w:val="00BB451F"/>
    <w:rsid w:val="00BE227C"/>
    <w:rsid w:val="00BE3020"/>
    <w:rsid w:val="00C241F1"/>
    <w:rsid w:val="00C41685"/>
    <w:rsid w:val="00C64724"/>
    <w:rsid w:val="00C75D35"/>
    <w:rsid w:val="00CD0AB4"/>
    <w:rsid w:val="00D10AE7"/>
    <w:rsid w:val="00D56281"/>
    <w:rsid w:val="00D64ADD"/>
    <w:rsid w:val="00D927CB"/>
    <w:rsid w:val="00D9553F"/>
    <w:rsid w:val="00DC1320"/>
    <w:rsid w:val="00DC790D"/>
    <w:rsid w:val="00E13076"/>
    <w:rsid w:val="00E147A7"/>
    <w:rsid w:val="00E21F8E"/>
    <w:rsid w:val="00E41864"/>
    <w:rsid w:val="00EA7A44"/>
    <w:rsid w:val="00EB6CC2"/>
    <w:rsid w:val="00EF45FB"/>
    <w:rsid w:val="00F05507"/>
    <w:rsid w:val="00F22C88"/>
    <w:rsid w:val="00F51E83"/>
    <w:rsid w:val="00F65CFA"/>
    <w:rsid w:val="00F7271A"/>
    <w:rsid w:val="00F7431E"/>
    <w:rsid w:val="00F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46D949C6-5C67-431C-AFB1-184A0B66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D69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0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04E"/>
  </w:style>
  <w:style w:type="character" w:customStyle="1" w:styleId="EndNoteBibliographyTitleChar">
    <w:name w:val="EndNote Bibliography Title Char"/>
    <w:basedOn w:val="ListParagraphChar"/>
    <w:link w:val="EndNoteBibliographyTitle"/>
    <w:rsid w:val="004B60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04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B604E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6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4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dcterms:created xsi:type="dcterms:W3CDTF">2026-04-23T00:26:00Z</dcterms:created>
  <dcterms:modified xsi:type="dcterms:W3CDTF">2026-04-23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